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40" w:leader="none"/>
        </w:tabs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51"/>
      <w:bookmarkStart w:id="1" w:name="OLE_LINK46"/>
      <w:bookmarkStart w:id="2" w:name="OLE_LINK45"/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aterial</w:t>
      </w:r>
    </w:p>
    <w:p>
      <w:pPr>
        <w:pStyle w:val="Normal"/>
        <w:tabs>
          <w:tab w:val="clear" w:pos="420"/>
          <w:tab w:val="left" w:pos="1340" w:leader="none"/>
        </w:tabs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eastAsia="zh-TW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.</w:t>
      </w:r>
      <w:r>
        <w:rPr>
          <w:rFonts w:cs="Times New Roman" w:ascii="Times New Roman" w:hAnsi="Times New Roman"/>
          <w:szCs w:val="21"/>
          <w:lang w:eastAsia="zh-TW"/>
        </w:rPr>
        <w:t xml:space="preserve"> </w:t>
      </w:r>
    </w:p>
    <w:tbl>
      <w:tblPr>
        <w:tblW w:w="8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4476"/>
        <w:gridCol w:w="941"/>
        <w:gridCol w:w="1542"/>
      </w:tblGrid>
      <w:tr>
        <w:trPr>
          <w:trHeight w:val="300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4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quence (5’-3’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-RT-F</w:t>
            </w:r>
          </w:p>
        </w:tc>
        <w:tc>
          <w:tcPr>
            <w:tcW w:w="4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CGGCAATGAGCGTTTC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ctin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13314.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ATACAGGTCCTTACGG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F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GCCAGGGTGTTGATTA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F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956396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F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CCTTTCTTTGCCGTTC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d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AAGGGCAGATGAAG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257524.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d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CCGCATCAGACTCTTTG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x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AATCTTCAGCCGACTC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1343654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x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AGGCGACAGGCAAAG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2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CTTCGAGTTTGGTGGG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2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1341214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2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CCGTTCAGGTAGTCAG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XL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CGCAGTGAAGGAGGC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XL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57188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-XL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CGGGTGTGATGTGG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d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AGAAACCGACGGACAA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7329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d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TGCCGCCATTTCTCT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CAGAAATGGACGACGA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30102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CCTGTAGTTTGGCAT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3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CTCAGTCACGGCGAT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571952.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3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ATGGGCAGCGGTCTCC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8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GGGGGAACGGAGAGG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 8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685430.4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8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CCCAGCCACTCAAACA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9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AGCAAGGCAACCAGAC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 9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0740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9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CGCAGGGAATCAAGA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C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GTCGCAAGACTGGTC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 C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02068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C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TATTTCTTTGGGTTC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0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GGTGCTTTTGATGAG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0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919385.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0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AGAGCAGGAATGACAG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5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ATGATGGAGGTGTTGG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5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02631.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F45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GTGGATCGGACTGGT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G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GAGTTCAAAGAGGACG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G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1938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G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GTGATTGGCTGCTGCTG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DD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AAAAGTGGCCCTCCGT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DD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1923893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DD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CTGACCTGCTCCTC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GTCTGAACGCCATC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005170244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CTATCAGCAGCGGGTG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ACCGCATCTCTTAGC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919380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AGCAAATCTCCTCTCAG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P2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GGCGTGCTTTAGTTG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P2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919376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P2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ACCAGATAAAGGGATG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CCTTCGGCTACACCT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279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CTGCGGCGATAAGT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CACTGCTGTTATCAATG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3460.3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AAACTCGTTGGCTTTG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p1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GGTTTGACGGAGAAAG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p3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3681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p1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GGGCGTTGGGTTTGATG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-R1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ATGGTGGCAGTGGAG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-R1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99835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-R1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ACGCTTGTGTTCTGTG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f2-RT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GTTGGGCTGGGATTGT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f2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5165556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f2-RT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GTTCCACCTCTTTATTC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-OE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CATGCCAGTGCACTCGAGAGAA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30102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ms1a-OE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TGTTTTACGGTGTATTTGC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-OE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CATGGCGGTTTTAGGATGCGCG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005170244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ch-OE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TTCTGGCTGGAGAAGAAGGCT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-OE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CATGATTCCCAACGGATATTTGAT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279.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ns1a-OE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AAAAAACTCCAAACGCT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-OE-F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CATGGCAGCCACCATCGGGAGAC</w:t>
            </w:r>
          </w:p>
        </w:tc>
        <w:tc>
          <w:tcPr>
            <w:tcW w:w="94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</w:t>
            </w:r>
          </w:p>
        </w:tc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3460.3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x3-OE-R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ACCTTTTCGAAGTATTCCTTA</w:t>
            </w:r>
          </w:p>
        </w:tc>
        <w:tc>
          <w:tcPr>
            <w:tcW w:w="9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F1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GTTTCTGATAGGCACCT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R1</w:t>
            </w:r>
          </w:p>
        </w:tc>
        <w:tc>
          <w:tcPr>
            <w:tcW w:w="4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GGGCCTCTTCGCTAT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-R</w:t>
            </w:r>
          </w:p>
        </w:tc>
        <w:tc>
          <w:tcPr>
            <w:tcW w:w="44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TGGTGGTGGTGGTG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Underlined nucleotides are restriction site of the </w:t>
      </w:r>
      <w:r>
        <w:rPr>
          <w:rFonts w:cs="Times New Roman" w:ascii="Times New Roman" w:hAnsi="Times New Roman"/>
          <w:color w:val="000000"/>
          <w:kern w:val="0"/>
          <w:szCs w:val="21"/>
        </w:rPr>
        <w:t>EcoRV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Cs w:val="21"/>
        </w:rPr>
        <w:t>enzyme.</w:t>
      </w:r>
      <w:bookmarkEnd w:id="0"/>
      <w:bookmarkEnd w:id="1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474" w:right="147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color w:val="000000"/>
      <w:sz w:val="21"/>
      <w:szCs w:val="21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character" w:styleId="Jrnl">
    <w:name w:val="jrnl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cs="Times New Roman"/>
    </w:rPr>
  </w:style>
  <w:style w:type="paragraph" w:styleId="1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04:31:00Z</dcterms:created>
  <dc:creator>zzj</dc:creator>
  <dc:description/>
  <cp:keywords/>
  <dc:language>en-US</dc:language>
  <cp:lastModifiedBy>zzj</cp:lastModifiedBy>
  <dcterms:modified xsi:type="dcterms:W3CDTF">2016-03-15T00:40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